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A758" w14:textId="38A21700" w:rsidR="0004361B" w:rsidRPr="00771059" w:rsidRDefault="00E93125" w:rsidP="00A469F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1059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943A79" w:rsidRPr="007710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5E72" w:rsidRPr="007710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4084" w:rsidRPr="00771059">
        <w:rPr>
          <w:rFonts w:ascii="Times New Roman" w:hAnsi="Times New Roman" w:cs="Times New Roman"/>
          <w:b/>
          <w:bCs/>
          <w:sz w:val="24"/>
          <w:szCs w:val="24"/>
        </w:rPr>
        <w:t>ensitivity</w:t>
      </w:r>
      <w:r w:rsidR="00295E72" w:rsidRPr="007710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7FD4" w:rsidRPr="0077105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95E72" w:rsidRPr="00771059">
        <w:rPr>
          <w:rFonts w:ascii="Times New Roman" w:hAnsi="Times New Roman" w:cs="Times New Roman"/>
          <w:b/>
          <w:bCs/>
          <w:sz w:val="24"/>
          <w:szCs w:val="24"/>
        </w:rPr>
        <w:t xml:space="preserve">nalyses of </w:t>
      </w:r>
      <w:r w:rsidR="008A7FD4" w:rsidRPr="00771059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smoking </w:t>
      </w:r>
      <w:r w:rsidR="008A7FD4" w:rsidRPr="0077105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A7FD4" w:rsidRPr="00771059">
        <w:rPr>
          <w:rFonts w:ascii="Times New Roman" w:hAnsi="Times New Roman" w:cs="Times New Roman"/>
          <w:b/>
          <w:bCs/>
          <w:sz w:val="24"/>
          <w:szCs w:val="24"/>
        </w:rPr>
        <w:t>tatus and risk of prostate cancer</w:t>
      </w:r>
    </w:p>
    <w:tbl>
      <w:tblPr>
        <w:tblStyle w:val="a3"/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401"/>
        <w:gridCol w:w="1568"/>
        <w:gridCol w:w="1559"/>
        <w:gridCol w:w="2268"/>
        <w:gridCol w:w="2126"/>
      </w:tblGrid>
      <w:tr w:rsidR="006A3FF4" w:rsidRPr="00771059" w14:paraId="1A30DE90" w14:textId="50536C80" w:rsidTr="00245CA4">
        <w:trPr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FD1997C" w14:textId="7246C574" w:rsidR="006A3FF4" w:rsidRPr="00771059" w:rsidRDefault="006A3FF4" w:rsidP="00CB5BF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r w:rsidR="00CB5BF6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results adjusted f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FA0682" w14:textId="20B5F9D8" w:rsidR="006A3FF4" w:rsidRPr="00771059" w:rsidRDefault="006A3FF4" w:rsidP="0016466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tudies</w:t>
            </w:r>
          </w:p>
        </w:tc>
        <w:tc>
          <w:tcPr>
            <w:tcW w:w="2401" w:type="dxa"/>
            <w:tcBorders>
              <w:left w:val="nil"/>
              <w:bottom w:val="single" w:sz="4" w:space="0" w:color="auto"/>
              <w:right w:val="nil"/>
            </w:tcBorders>
          </w:tcPr>
          <w:p w14:paraId="2DFDAB47" w14:textId="202B3858" w:rsidR="006A3FF4" w:rsidRPr="00771059" w:rsidRDefault="006A3FF4" w:rsidP="00060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14:paraId="37DB819A" w14:textId="303267BC" w:rsidR="004C5645" w:rsidRPr="00771059" w:rsidRDefault="006A3FF4" w:rsidP="004C5645">
            <w:pPr>
              <w:ind w:left="720" w:hangingChars="300" w:hanging="720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P</w:t>
            </w:r>
            <w:r w:rsidR="004C5645" w:rsidRPr="0077105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for</w:t>
            </w:r>
          </w:p>
          <w:p w14:paraId="661BB008" w14:textId="3577127B" w:rsidR="006A3FF4" w:rsidRPr="00771059" w:rsidRDefault="004C5645" w:rsidP="004C5645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verall effec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383BE1" w14:textId="2093EDEF" w:rsidR="006A3FF4" w:rsidRPr="00771059" w:rsidRDefault="006A3FF4" w:rsidP="00164667">
            <w:pPr>
              <w:ind w:left="720" w:hangingChars="300" w:hanging="72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I</w:t>
            </w:r>
            <w:r w:rsidRPr="0077105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77105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stat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7FF0119" w14:textId="09B46E60" w:rsidR="006A3FF4" w:rsidRPr="00771059" w:rsidRDefault="006A3FF4" w:rsidP="0006153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</w:t>
            </w:r>
            <w:r w:rsidR="004D2833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terogeneity </w:t>
            </w:r>
            <w:r w:rsidR="004D2833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chran</w:t>
            </w:r>
            <w:r w:rsidR="000E10CF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s</w:t>
            </w:r>
            <w:r w:rsidR="004D2833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 tes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B765D84" w14:textId="25691C80" w:rsidR="006A3FF4" w:rsidRPr="00771059" w:rsidRDefault="004D2833" w:rsidP="0006153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ublication bias (Egger’s test)</w:t>
            </w:r>
          </w:p>
        </w:tc>
      </w:tr>
      <w:tr w:rsidR="006A3FF4" w:rsidRPr="00771059" w14:paraId="674A6F2E" w14:textId="76EE63D2" w:rsidTr="00245CA4">
        <w:trPr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D70444" w14:textId="14717F0C" w:rsidR="006A3FF4" w:rsidRPr="00771059" w:rsidRDefault="006A3FF4" w:rsidP="00E547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rent </w:t>
            </w:r>
            <w:r w:rsidR="00263184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CB8941" w14:textId="003EA66B" w:rsidR="006A3FF4" w:rsidRPr="00771059" w:rsidRDefault="006A3FF4" w:rsidP="00060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11AD5F" w14:textId="4A92B9AC" w:rsidR="006A3FF4" w:rsidRPr="00771059" w:rsidRDefault="006A3FF4" w:rsidP="00060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DB4FFE" w14:textId="77777777" w:rsidR="006A3FF4" w:rsidRPr="00771059" w:rsidRDefault="006A3FF4" w:rsidP="00953C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7EC382" w14:textId="4F3D0450" w:rsidR="006A3FF4" w:rsidRPr="00771059" w:rsidRDefault="006A3FF4" w:rsidP="00953C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12C38C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786B72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A3FF4" w:rsidRPr="00771059" w14:paraId="14A1B399" w14:textId="50BECD81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9813CD" w14:textId="4FEB7513" w:rsidR="006A3FF4" w:rsidRPr="00771059" w:rsidRDefault="006A3FF4" w:rsidP="00211D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C5C04" w14:textId="7E830D44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E04216F" w14:textId="79E9DCAA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A5C07F6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AA677" w14:textId="6298C8CB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50B33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EA694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FF4" w:rsidRPr="00771059" w14:paraId="262F7A8B" w14:textId="72A95800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05CAB4" w14:textId="51DB8D71" w:rsidR="006A3FF4" w:rsidRPr="00771059" w:rsidRDefault="006A3FF4" w:rsidP="00121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 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E13A9" w14:textId="4F64C187" w:rsidR="006A3FF4" w:rsidRPr="00771059" w:rsidRDefault="0063371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38C4982F" w14:textId="1858AF2D" w:rsidR="006A3FF4" w:rsidRPr="00771059" w:rsidRDefault="0063371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0 (0.86-0.9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8256F29" w14:textId="2C14C7BA" w:rsidR="006A3FF4" w:rsidRPr="00771059" w:rsidRDefault="0063371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149FA" w14:textId="31686FBE" w:rsidR="006A3FF4" w:rsidRPr="00771059" w:rsidRDefault="0063371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74256" w14:textId="56A80FD5" w:rsidR="006A3FF4" w:rsidRPr="00771059" w:rsidRDefault="00633716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A1E8D7" w14:textId="2068251E" w:rsidR="006A3FF4" w:rsidRPr="00771059" w:rsidRDefault="004113F6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6A3FF4" w:rsidRPr="00771059" w14:paraId="0C276771" w14:textId="0F6E6F3A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C827C8" w14:textId="6ECBD475" w:rsidR="006A3FF4" w:rsidRPr="00771059" w:rsidRDefault="006A3FF4" w:rsidP="00121B11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</w:t>
            </w:r>
            <w:r w:rsidR="00414B2E" w:rsidRPr="00771059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AE658" w14:textId="103D3AB0" w:rsidR="006A3FF4" w:rsidRPr="00771059" w:rsidRDefault="00205F53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0538AC6" w14:textId="609D92E4" w:rsidR="006A3FF4" w:rsidRPr="00771059" w:rsidRDefault="00840E6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F53" w:rsidRPr="007710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205F53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05F53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F53" w:rsidRPr="0077105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CE0C20B" w14:textId="05A01396" w:rsidR="006A3FF4" w:rsidRPr="00771059" w:rsidRDefault="00205F53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FF885F" w14:textId="5FD5473E" w:rsidR="006A3FF4" w:rsidRPr="00771059" w:rsidRDefault="00840E6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C6C40"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6C40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F986D" w14:textId="1EC812F9" w:rsidR="006A3FF4" w:rsidRPr="00771059" w:rsidRDefault="00840E6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ADC5DC" w14:textId="5781217C" w:rsidR="006A3FF4" w:rsidRPr="00771059" w:rsidRDefault="004D2833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FE29F9" w:rsidRPr="007710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3FF4" w:rsidRPr="00771059" w14:paraId="02504A34" w14:textId="178C4ED5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B2142E" w14:textId="72CBF559" w:rsidR="006A3FF4" w:rsidRPr="00771059" w:rsidRDefault="008A7FD4" w:rsidP="006A3FF4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ion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CE974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254B839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34D5244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C1536" w14:textId="65810FF0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67C6D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906E9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FF4" w:rsidRPr="00771059" w14:paraId="3555CA65" w14:textId="77777777" w:rsidTr="007D5CD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A275B1" w14:textId="3FF8E4F0" w:rsidR="006A3FF4" w:rsidRPr="00771059" w:rsidRDefault="006A3FF4" w:rsidP="006A3FF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95 or earl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A0183" w14:textId="2C15BB9A" w:rsidR="006A3FF4" w:rsidRPr="00771059" w:rsidRDefault="007B65AC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368BBF5" w14:textId="0A17F7DB" w:rsidR="006A3FF4" w:rsidRPr="00771059" w:rsidRDefault="0069233A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76C8" w14:textId="538D5984" w:rsidR="006A3FF4" w:rsidRPr="00771059" w:rsidRDefault="00317BF1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5CD7" w:rsidRPr="00771059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C82C9" w14:textId="655E9C5A" w:rsidR="006A3FF4" w:rsidRPr="00771059" w:rsidRDefault="007D5CD7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17BF1" w:rsidRPr="007710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24837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24837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258B3" w14:textId="3B75E3E0" w:rsidR="006A3FF4" w:rsidRPr="00771059" w:rsidRDefault="007D5CD7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019248" w14:textId="699A9700" w:rsidR="006A3FF4" w:rsidRPr="00771059" w:rsidRDefault="00AE2FDA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5CD7" w:rsidRPr="00771059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6A3FF4" w:rsidRPr="00771059" w14:paraId="1E3743D3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37ED86" w14:textId="556BB4D4" w:rsidR="006A3FF4" w:rsidRPr="00771059" w:rsidRDefault="006A3FF4" w:rsidP="006A3FF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fter 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FD89E" w14:textId="51953916" w:rsidR="006A3FF4" w:rsidRPr="00771059" w:rsidRDefault="00AD250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671F8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545DBF1" w14:textId="519BA48A" w:rsidR="006A3FF4" w:rsidRPr="00771059" w:rsidRDefault="00AB6E9C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26BF" w:rsidRPr="0077105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C26BF" w:rsidRPr="0077105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C26BF" w:rsidRPr="007710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13B5BF" w14:textId="3AF10DD8" w:rsidR="006A3FF4" w:rsidRPr="00771059" w:rsidRDefault="00AB6E9C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02A57" w14:textId="52FADBEE" w:rsidR="006A3FF4" w:rsidRPr="00771059" w:rsidRDefault="00D538FF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B6E9C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6E9C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53028" w14:textId="5E2B3730" w:rsidR="006A3FF4" w:rsidRPr="00771059" w:rsidRDefault="00AB6E9C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56599" w14:textId="4F369A28" w:rsidR="006A3FF4" w:rsidRPr="00771059" w:rsidRDefault="000F4581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4D8" w:rsidRPr="00771059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</w:tr>
      <w:tr w:rsidR="006A3FF4" w:rsidRPr="00771059" w14:paraId="4C3387EE" w14:textId="614B0810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87BFCE" w14:textId="1DE943A5" w:rsidR="006A3FF4" w:rsidRPr="00771059" w:rsidRDefault="006A3FF4" w:rsidP="00121B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ld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63959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C62DA4E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33B898" w14:textId="77777777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DCD69" w14:textId="6859B9A4" w:rsidR="006A3FF4" w:rsidRPr="00771059" w:rsidRDefault="006A3FF4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DFE59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12B8D" w14:textId="77777777" w:rsidR="006A3FF4" w:rsidRPr="00771059" w:rsidRDefault="006A3FF4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FF4" w:rsidRPr="00771059" w14:paraId="54B68933" w14:textId="74707C9D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49B35C" w14:textId="4C0BF919" w:rsidR="006A3FF4" w:rsidRPr="00771059" w:rsidRDefault="006A3FF4" w:rsidP="00121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8A5" w:rsidRPr="00771059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2A4F2" w14:textId="1F294364" w:rsidR="006A3FF4" w:rsidRPr="00771059" w:rsidRDefault="00E43733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E2E8732" w14:textId="6F7A2B5C" w:rsidR="006A3FF4" w:rsidRPr="00771059" w:rsidRDefault="001B14AD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0878186" w14:textId="6DEB3262" w:rsidR="006A3FF4" w:rsidRPr="00771059" w:rsidRDefault="001B14AD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5543E" w14:textId="4DFDE347" w:rsidR="006A3FF4" w:rsidRPr="00771059" w:rsidRDefault="007E2036" w:rsidP="0006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1B14AD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14AD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7DA884" w14:textId="03FBA3E9" w:rsidR="006A3FF4" w:rsidRPr="00771059" w:rsidRDefault="007E2036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97C50" w14:textId="2E84977D" w:rsidR="006A3FF4" w:rsidRPr="00771059" w:rsidRDefault="001B14AD" w:rsidP="006B44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036" w:rsidRPr="0077105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C7B75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18A5" w:rsidRPr="00771059" w14:paraId="1C65E6CE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5C0F57" w14:textId="56687630" w:rsidR="007818A5" w:rsidRPr="00771059" w:rsidRDefault="007818A5" w:rsidP="007818A5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55518" w14:textId="402EFFEB" w:rsidR="007818A5" w:rsidRPr="00771059" w:rsidRDefault="009D0F19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F5E6769" w14:textId="2A76F775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0F19" w:rsidRPr="0077105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D0F19" w:rsidRPr="007710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D0F19" w:rsidRPr="0077105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B22459" w14:textId="42501E1B" w:rsidR="007818A5" w:rsidRPr="00771059" w:rsidRDefault="009D0F19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95840" w14:textId="7161ACF9" w:rsidR="007818A5" w:rsidRPr="00771059" w:rsidRDefault="009D0F19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="007818A5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B7B00" w14:textId="0890D6EF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1A6A1D" w14:textId="6D811D92" w:rsidR="007818A5" w:rsidRPr="00771059" w:rsidRDefault="009D0F19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818A5" w:rsidRPr="00771059" w14:paraId="4808B9FD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689BFC" w14:textId="2E4D588F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4E2B8" w14:textId="24F97E54" w:rsidR="007818A5" w:rsidRPr="00771059" w:rsidRDefault="00553E16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4EA9451" w14:textId="333118BE" w:rsidR="007818A5" w:rsidRPr="00771059" w:rsidRDefault="00B166DE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33C3"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7 (0.6</w:t>
            </w:r>
            <w:r w:rsidR="007C33C3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C33C3" w:rsidRPr="007710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648E1B5" w14:textId="696B87CA" w:rsidR="007818A5" w:rsidRPr="00771059" w:rsidRDefault="00B166DE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7C761" w14:textId="1F9FC75A" w:rsidR="007818A5" w:rsidRPr="00771059" w:rsidRDefault="00B166DE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7899EB" w14:textId="25FF73AB" w:rsidR="007818A5" w:rsidRPr="00771059" w:rsidRDefault="00B166DE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33C3" w:rsidRPr="00771059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5C9BA" w14:textId="08B77F18" w:rsidR="007818A5" w:rsidRPr="00771059" w:rsidRDefault="00B166DE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3D51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C33C3" w:rsidRPr="0077105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818A5" w:rsidRPr="00771059" w14:paraId="483A6EB5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09C231" w14:textId="5106E335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BC4BD" w14:textId="5FD6EBA0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38677914" w14:textId="00FA61B6" w:rsidR="007818A5" w:rsidRPr="00771059" w:rsidRDefault="0000603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7EC4" w:rsidRPr="0077105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27EC4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-0.7</w:t>
            </w:r>
            <w:r w:rsidR="00127EC4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49CB5C0" w14:textId="1796AB36" w:rsidR="007818A5" w:rsidRPr="00771059" w:rsidRDefault="0000603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57D83" w14:textId="1839BE16" w:rsidR="007818A5" w:rsidRPr="00771059" w:rsidRDefault="0000603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CE0AE" w14:textId="48FE109C" w:rsidR="007818A5" w:rsidRPr="00771059" w:rsidRDefault="00006031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7EC4" w:rsidRPr="00771059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4681A" w14:textId="479D2D7D" w:rsidR="007818A5" w:rsidRPr="00771059" w:rsidRDefault="00006031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7EC4" w:rsidRPr="00771059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</w:tr>
      <w:tr w:rsidR="007818A5" w:rsidRPr="00771059" w14:paraId="51C62C5B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A3F4BA" w14:textId="5F33D296" w:rsidR="007818A5" w:rsidRPr="00771059" w:rsidRDefault="007818A5" w:rsidP="007818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062BB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7086DA2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62C78D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E550C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618BB2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8F971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8A5" w:rsidRPr="00771059" w14:paraId="1F29F5CF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141D63" w14:textId="2503C82E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 ≥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81A75" w14:textId="1408DF01" w:rsidR="007818A5" w:rsidRPr="00771059" w:rsidRDefault="000E249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1DBDCE2" w14:textId="24D1C661" w:rsidR="007818A5" w:rsidRPr="00771059" w:rsidRDefault="004A09C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2CB4" w:rsidRPr="0077105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72CB4" w:rsidRPr="0077105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72CB4" w:rsidRPr="007710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AB5B6E6" w14:textId="1002D2E9" w:rsidR="007818A5" w:rsidRPr="00771059" w:rsidRDefault="004A09C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66581" w14:textId="05716ABB" w:rsidR="007818A5" w:rsidRPr="00771059" w:rsidRDefault="00972CB4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4A09C7"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09C7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E0D86F" w14:textId="5761DDDB" w:rsidR="007818A5" w:rsidRPr="00771059" w:rsidRDefault="004A09C7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BFA9B" w14:textId="4121DD81" w:rsidR="007818A5" w:rsidRPr="00771059" w:rsidRDefault="004A09C7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2CB4" w:rsidRPr="0077105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18A5" w:rsidRPr="00771059" w14:paraId="0FE09657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B34A61" w14:textId="38F6D01D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D8"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94C6C" w14:textId="083BDFB1" w:rsidR="007818A5" w:rsidRPr="00771059" w:rsidRDefault="00F16D3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A359544" w14:textId="63AA1483" w:rsidR="007818A5" w:rsidRPr="00771059" w:rsidRDefault="00A05A40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4AC16DD" w14:textId="048DA8D8" w:rsidR="007818A5" w:rsidRPr="00771059" w:rsidRDefault="00A05A40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5E8DD" w14:textId="03B50093" w:rsidR="007818A5" w:rsidRPr="00771059" w:rsidRDefault="00F16D3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="00A05A40" w:rsidRPr="007710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F33230" w14:textId="0C6F60DF" w:rsidR="007818A5" w:rsidRPr="00771059" w:rsidRDefault="00A05A40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D9355B" w14:textId="5A5B5F2A" w:rsidR="007818A5" w:rsidRPr="00771059" w:rsidRDefault="00A05A40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6D31" w:rsidRPr="007710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818A5" w:rsidRPr="00771059" w14:paraId="17E6540A" w14:textId="77777777" w:rsidTr="0079187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028C19" w14:textId="1C1CDEA9" w:rsidR="007818A5" w:rsidRPr="00771059" w:rsidRDefault="007818A5" w:rsidP="00E5478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mer </w:t>
            </w:r>
            <w:r w:rsidR="00263184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C584CE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84B7FD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9346FE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174F33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461199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1DEBA7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8A5" w:rsidRPr="00771059" w14:paraId="25BE4438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C3A83B" w14:textId="6296438C" w:rsidR="007818A5" w:rsidRPr="00771059" w:rsidRDefault="00EA312B" w:rsidP="007818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7FD4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ion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9CABB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F8345F7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A20135B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3895C" w14:textId="77777777" w:rsidR="007818A5" w:rsidRPr="00771059" w:rsidRDefault="007818A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97F91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F9BF2" w14:textId="77777777" w:rsidR="007818A5" w:rsidRPr="00771059" w:rsidRDefault="007818A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12B" w:rsidRPr="00771059" w14:paraId="6D28F425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0E285A" w14:textId="0E272D1E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1995 or earl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EBAF1" w14:textId="6E51B3EE" w:rsidR="00EA312B" w:rsidRPr="00771059" w:rsidRDefault="004745F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BC69CDF" w14:textId="3F0B11FB" w:rsidR="00EA312B" w:rsidRPr="00771059" w:rsidRDefault="009C7C66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4 (0.9</w:t>
            </w:r>
            <w:r w:rsidR="002F45CC" w:rsidRPr="007710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2F45CC"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7CF15F" w14:textId="4FC68FE0" w:rsidR="00EA312B" w:rsidRPr="00771059" w:rsidRDefault="009C7C66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9E7641" w:rsidRPr="0077105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4CBF6" w14:textId="1911C590" w:rsidR="00EA312B" w:rsidRPr="00771059" w:rsidRDefault="009C7C66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17F5A" w14:textId="19CE86A8" w:rsidR="00EA312B" w:rsidRPr="00771059" w:rsidRDefault="009C7C66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8F5126" w14:textId="33125E2E" w:rsidR="00EA312B" w:rsidRPr="00771059" w:rsidRDefault="009C7C66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F10BAE" w:rsidRPr="0077105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A312B" w:rsidRPr="00771059" w14:paraId="4728CA01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DE094" w14:textId="4F01C27B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After 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D6C53" w14:textId="3A9AD90E" w:rsidR="00EA312B" w:rsidRPr="00771059" w:rsidRDefault="00DB7E6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DB18ED6" w14:textId="49DAAF71" w:rsidR="00EA312B" w:rsidRPr="00771059" w:rsidRDefault="00DB7E6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7 (0.94-1.0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FC163AF" w14:textId="6E9FF9B6" w:rsidR="00EA312B" w:rsidRPr="00771059" w:rsidRDefault="00DB7E6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A1666" w14:textId="376090CE" w:rsidR="00EA312B" w:rsidRPr="00771059" w:rsidRDefault="00DB7E6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A4190" w14:textId="62B39EB2" w:rsidR="00EA312B" w:rsidRPr="00771059" w:rsidRDefault="00DB7E67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20A7A" w14:textId="0940DDDD" w:rsidR="00EA312B" w:rsidRPr="00771059" w:rsidRDefault="00DB7E67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</w:tr>
      <w:tr w:rsidR="00EA312B" w:rsidRPr="00771059" w14:paraId="2F0268B3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5A1D05" w14:textId="05CCCDBE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ld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802AA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F2AEFEC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432B78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7624C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2F74C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C5D17C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12B" w:rsidRPr="00771059" w14:paraId="48AEB256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DCE540" w14:textId="7A7A41CD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384B7" w14:textId="505C209E" w:rsidR="00EA312B" w:rsidRPr="00771059" w:rsidRDefault="004A3A04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381750B9" w14:textId="603A3CC7" w:rsidR="00EA312B" w:rsidRPr="00771059" w:rsidRDefault="00867F0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1 (0.95-1.0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180A6F1" w14:textId="4F4459BD" w:rsidR="00EA312B" w:rsidRPr="00771059" w:rsidRDefault="00867F0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14E4E" w14:textId="42DDEE64" w:rsidR="00EA312B" w:rsidRPr="00771059" w:rsidRDefault="00867F0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5EFC3" w14:textId="032305B1" w:rsidR="00EA312B" w:rsidRPr="00771059" w:rsidRDefault="00867F0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BD532" w14:textId="746C6042" w:rsidR="00EA312B" w:rsidRPr="00771059" w:rsidRDefault="00867F0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EA312B" w:rsidRPr="00771059" w14:paraId="206EE39E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4E75D4" w14:textId="69825880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B2720" w14:textId="5383702E" w:rsidR="00EA312B" w:rsidRPr="00771059" w:rsidRDefault="002D11F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4E8B9B0" w14:textId="4110BE2B" w:rsidR="00EA312B" w:rsidRPr="00771059" w:rsidRDefault="002D11F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8 (0.94-1.0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285E38" w14:textId="49DCD34E" w:rsidR="00EA312B" w:rsidRPr="00771059" w:rsidRDefault="002D11F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3568D" w14:textId="11490937" w:rsidR="00EA312B" w:rsidRPr="00771059" w:rsidRDefault="002D11F5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C0849" w14:textId="1C319FC8" w:rsidR="00EA312B" w:rsidRPr="00771059" w:rsidRDefault="002D11F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6A0AC" w14:textId="4EF0073F" w:rsidR="00EA312B" w:rsidRPr="00771059" w:rsidRDefault="002D11F5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</w:tr>
      <w:tr w:rsidR="00EA312B" w:rsidRPr="00771059" w14:paraId="167EA89A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8F4FA4" w14:textId="5CAA35A6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F0EF5" w14:textId="3228290F" w:rsidR="00EA312B" w:rsidRPr="00771059" w:rsidRDefault="006172F3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71DB8AC" w14:textId="40BCCE03" w:rsidR="00EA312B" w:rsidRPr="00771059" w:rsidRDefault="006172F3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87 (0.</w:t>
            </w:r>
            <w:r w:rsidR="00E56A51" w:rsidRPr="0077105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56A51"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A429F5C" w14:textId="2E243263" w:rsidR="00EA312B" w:rsidRPr="00771059" w:rsidRDefault="006172F3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7F9C" w:rsidRPr="00771059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87671" w14:textId="15974749" w:rsidR="00EA312B" w:rsidRPr="00771059" w:rsidRDefault="006172F3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4CE27" w14:textId="4FB79E4F" w:rsidR="00EA312B" w:rsidRPr="00771059" w:rsidRDefault="006172F3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3586BB" w14:textId="7238D143" w:rsidR="00EA312B" w:rsidRPr="00771059" w:rsidRDefault="006172F3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7295" w:rsidRPr="00771059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EA312B" w:rsidRPr="00771059" w14:paraId="324D0AC0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382007" w14:textId="447350BD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187CF" w14:textId="74114754" w:rsidR="00EA312B" w:rsidRPr="00771059" w:rsidRDefault="00883B66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433CCD2" w14:textId="2137B434" w:rsidR="00EA312B" w:rsidRPr="00771059" w:rsidRDefault="003F559F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9 (0.80-1.2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24545BE" w14:textId="11D36EE8" w:rsidR="00EA312B" w:rsidRPr="00771059" w:rsidRDefault="00A469F9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B204A"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B204A" w:rsidRPr="00771059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15F5E" w14:textId="58DD6FA0" w:rsidR="00EA312B" w:rsidRPr="00771059" w:rsidRDefault="003F559F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46EB7" w14:textId="6ABBB71B" w:rsidR="00EA312B" w:rsidRPr="00771059" w:rsidRDefault="003F559F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184CF5" w14:textId="6D6765D8" w:rsidR="00EA312B" w:rsidRPr="00771059" w:rsidRDefault="003F559F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EA312B" w:rsidRPr="00771059" w14:paraId="29665520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A96673" w14:textId="792E1225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ity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BFFB9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21E5405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08A084D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D4C91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F11F2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003E64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12B" w:rsidRPr="00771059" w14:paraId="2C5FA724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DEDF6B" w14:textId="2F81868F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≥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DCE7B" w14:textId="24B60D67" w:rsidR="00EA312B" w:rsidRPr="00771059" w:rsidRDefault="003F1548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95730E2" w14:textId="5E0F596E" w:rsidR="00EA312B" w:rsidRPr="00771059" w:rsidRDefault="0051001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7 (0.94-1.0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0FB0CAB" w14:textId="2E24058B" w:rsidR="00EA312B" w:rsidRPr="00771059" w:rsidRDefault="005B5EA4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1C94D" w14:textId="70F422A1" w:rsidR="00EA312B" w:rsidRPr="00771059" w:rsidRDefault="00510017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3445E5" w14:textId="45A84490" w:rsidR="00EA312B" w:rsidRPr="00771059" w:rsidRDefault="00510017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6A417F" w14:textId="053DDB05" w:rsidR="00EA312B" w:rsidRPr="00771059" w:rsidRDefault="005B5EA4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</w:tr>
      <w:tr w:rsidR="00EA312B" w:rsidRPr="00771059" w14:paraId="2DD5EF3A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CDF832" w14:textId="1713F33E" w:rsidR="00EA312B" w:rsidRPr="00771059" w:rsidRDefault="00EA312B" w:rsidP="00EA312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75BED" w14:textId="070E4E1C" w:rsidR="00EA312B" w:rsidRPr="00771059" w:rsidRDefault="0096794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04E4AB1" w14:textId="69E3B0F5" w:rsidR="00EA312B" w:rsidRPr="00771059" w:rsidRDefault="00EB286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5 (0.9</w:t>
            </w:r>
            <w:r w:rsidR="005D206B" w:rsidRPr="007710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5D206B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6945FF7" w14:textId="744101C3" w:rsidR="00EA312B" w:rsidRPr="00771059" w:rsidRDefault="00EB286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206B" w:rsidRPr="00771059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23D5B" w14:textId="4E3EFCD4" w:rsidR="00EA312B" w:rsidRPr="00771059" w:rsidRDefault="00EB2861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688F7E" w14:textId="7B5B4497" w:rsidR="00EA312B" w:rsidRPr="00771059" w:rsidRDefault="00EB2861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55C0E6" w14:textId="0F7BB95A" w:rsidR="00EA312B" w:rsidRPr="00771059" w:rsidRDefault="00B7154C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0953BF" w:rsidRPr="007710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A312B" w:rsidRPr="00771059" w14:paraId="1CFCF65D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DD26B9" w14:textId="7AC4E71B" w:rsidR="00EA312B" w:rsidRPr="00771059" w:rsidRDefault="00EA312B" w:rsidP="005E3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 </w:t>
            </w:r>
            <w:r w:rsidR="00263184"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236EE8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62A31B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182125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BC5638" w14:textId="77777777" w:rsidR="00EA312B" w:rsidRPr="00771059" w:rsidRDefault="00EA312B" w:rsidP="007818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446AA6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BC4702" w14:textId="77777777" w:rsidR="00EA312B" w:rsidRPr="00771059" w:rsidRDefault="00EA312B" w:rsidP="007818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B75" w:rsidRPr="00771059" w14:paraId="6FB4A72C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6BC19" w14:textId="2E7A045A" w:rsidR="005E3B75" w:rsidRPr="00771059" w:rsidRDefault="008A7FD4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ion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B05D0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E0AEAA1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D81C2C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D9D3A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57A5B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3EF6A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B75" w:rsidRPr="00771059" w14:paraId="2E08F95F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ED7188" w14:textId="29537433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95 or earl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960F9" w14:textId="515B7840" w:rsidR="005E3B75" w:rsidRPr="00771059" w:rsidRDefault="006F1656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479FFE1" w14:textId="0EA01378" w:rsidR="005E3B75" w:rsidRPr="00771059" w:rsidRDefault="006F1656" w:rsidP="005E3B7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24B9A" w:rsidRPr="007710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4B9A" w:rsidRPr="007710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4B9A" w:rsidRPr="0077105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A24B9A" w:rsidRPr="00771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75A4941" w14:textId="75E34D3A" w:rsidR="005E3B75" w:rsidRPr="00771059" w:rsidRDefault="006F1656" w:rsidP="005E3B7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69AF" w:rsidRPr="00771059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B93FBF" w14:textId="6DF71F02" w:rsidR="005E3B75" w:rsidRPr="00771059" w:rsidRDefault="006F1656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CF42E7" w14:textId="07C29D29" w:rsidR="005E3B75" w:rsidRPr="00771059" w:rsidRDefault="006F1656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65A75" w14:textId="68C1501C" w:rsidR="005E3B75" w:rsidRPr="00771059" w:rsidRDefault="006F1656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64B" w:rsidRPr="00771059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  <w:tr w:rsidR="005E3B75" w:rsidRPr="00771059" w14:paraId="5B6049A9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4F2772" w14:textId="17F6C26C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fter 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8E44F" w14:textId="4DD9EE55" w:rsidR="005E3B75" w:rsidRPr="00771059" w:rsidRDefault="005605E0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F4B5E65" w14:textId="78917AFE" w:rsidR="005E3B75" w:rsidRPr="00771059" w:rsidRDefault="005605E0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5 (0.91-0.9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97155A3" w14:textId="28202DB2" w:rsidR="005E3B75" w:rsidRPr="00771059" w:rsidRDefault="005605E0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EF4F4" w14:textId="1821C05E" w:rsidR="005E3B75" w:rsidRPr="00771059" w:rsidRDefault="005605E0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80AF4" w14:textId="0ECCA492" w:rsidR="005E3B75" w:rsidRPr="00771059" w:rsidRDefault="005605E0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093C6E" w14:textId="4B9366A0" w:rsidR="005E3B75" w:rsidRPr="00771059" w:rsidRDefault="0072697F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5E3B75" w:rsidRPr="00771059" w14:paraId="4F884BA6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D87AC4" w14:textId="2594B318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ld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A85BA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D18DFD9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E507945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94C92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B444C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7E77C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B75" w:rsidRPr="00771059" w14:paraId="4004B6DD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5FDEE" w14:textId="1E59C466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B668E" w14:textId="00C4D313" w:rsidR="005E3B75" w:rsidRPr="00771059" w:rsidRDefault="00253A0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33A4049" w14:textId="7FD9261F" w:rsidR="005E3B75" w:rsidRPr="00771059" w:rsidRDefault="0042597B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2 (0.96-1.0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CC0FD2D" w14:textId="09CAB437" w:rsidR="005E3B75" w:rsidRPr="00771059" w:rsidRDefault="0042597B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D53DA" w14:textId="06E8867E" w:rsidR="005E3B75" w:rsidRPr="00771059" w:rsidRDefault="0042597B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46CE5B" w14:textId="391B29AE" w:rsidR="005E3B75" w:rsidRPr="00771059" w:rsidRDefault="0042597B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72BB5" w14:textId="2DE0C659" w:rsidR="005E3B75" w:rsidRPr="00771059" w:rsidRDefault="0042597B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5E3B75" w:rsidRPr="00771059" w14:paraId="7E885008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BAACC2" w14:textId="74D02FB4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26C23" w14:textId="461220F1" w:rsidR="005E3B75" w:rsidRPr="00771059" w:rsidRDefault="00287EC6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C7B5681" w14:textId="41203DC9" w:rsidR="005E3B75" w:rsidRPr="00771059" w:rsidRDefault="002F63B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5 (0.90-1.0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2B259E6" w14:textId="183EAC78" w:rsidR="005E3B75" w:rsidRPr="00771059" w:rsidRDefault="002F63B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2F8786" w14:textId="62A52E45" w:rsidR="005E3B75" w:rsidRPr="00771059" w:rsidRDefault="002F63B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EF7A5" w14:textId="026D9075" w:rsidR="005E3B75" w:rsidRPr="00771059" w:rsidRDefault="002F63BD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F5838" w14:textId="68736345" w:rsidR="005E3B75" w:rsidRPr="00771059" w:rsidRDefault="002F63BD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5E3B75" w:rsidRPr="00771059" w14:paraId="46462D28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57EE90" w14:textId="619082EE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7FA08" w14:textId="7D00FD63" w:rsidR="005E3B75" w:rsidRPr="00771059" w:rsidRDefault="00306672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2EFD814" w14:textId="256C37D5" w:rsidR="005E3B75" w:rsidRPr="00771059" w:rsidRDefault="00306672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82 (0.7</w:t>
            </w:r>
            <w:r w:rsidR="00AC2493"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2493" w:rsidRPr="0077105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414292" w14:textId="76736C1F" w:rsidR="005E3B75" w:rsidRPr="00771059" w:rsidRDefault="00306672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3A391" w14:textId="02BC6C93" w:rsidR="005E3B75" w:rsidRPr="00771059" w:rsidRDefault="00306672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6EB4A" w14:textId="2D956169" w:rsidR="005E3B75" w:rsidRPr="00771059" w:rsidRDefault="00306672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3D21CA" w14:textId="151BF4D9" w:rsidR="005E3B75" w:rsidRPr="00771059" w:rsidRDefault="00306672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4629" w:rsidRPr="00771059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</w:tr>
      <w:tr w:rsidR="005E3B75" w:rsidRPr="00771059" w14:paraId="7FBCDF59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964C59" w14:textId="7C32AE6E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BB817" w14:textId="15E68F58" w:rsidR="005E3B75" w:rsidRPr="00771059" w:rsidRDefault="00B30800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0D22850" w14:textId="583E2F97" w:rsidR="005E3B75" w:rsidRPr="00771059" w:rsidRDefault="008B5D79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3 (0.78-1.1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9617CB9" w14:textId="14C3AD44" w:rsidR="005E3B75" w:rsidRPr="00771059" w:rsidRDefault="00B91981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AA232" w14:textId="7599094B" w:rsidR="005E3B75" w:rsidRPr="00771059" w:rsidRDefault="008B5D79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D1B9A" w14:textId="3C14950A" w:rsidR="005E3B75" w:rsidRPr="00771059" w:rsidRDefault="008B5D79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88A8B3" w14:textId="1BE53B92" w:rsidR="005E3B75" w:rsidRPr="00771059" w:rsidRDefault="00B91981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5E3B75" w:rsidRPr="00771059" w14:paraId="467DCCD9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5EBEDA" w14:textId="124CEB38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CA5A3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FFB1C08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F6F331F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932C2" w14:textId="77777777" w:rsidR="005E3B75" w:rsidRPr="00771059" w:rsidRDefault="005E3B75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D181D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C2EFFE" w14:textId="77777777" w:rsidR="005E3B75" w:rsidRPr="00771059" w:rsidRDefault="005E3B75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B75" w:rsidRPr="00771059" w14:paraId="1C5CA953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768579" w14:textId="1190378A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≥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B327E" w14:textId="049A0F7C" w:rsidR="005E3B75" w:rsidRPr="00771059" w:rsidRDefault="00C86C9A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9FD0D2E" w14:textId="60076BB0" w:rsidR="005E3B75" w:rsidRPr="00771059" w:rsidRDefault="00C86C9A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6 (0.92-1.0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EF457F" w14:textId="4BC4632B" w:rsidR="005E3B75" w:rsidRPr="00771059" w:rsidRDefault="00C86C9A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A0449" w14:textId="64CAC2CB" w:rsidR="005E3B75" w:rsidRPr="00771059" w:rsidRDefault="00C86C9A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93349D" w14:textId="79886386" w:rsidR="005E3B75" w:rsidRPr="00771059" w:rsidRDefault="00C86C9A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5671E7" w14:textId="5F12997D" w:rsidR="005E3B75" w:rsidRPr="00771059" w:rsidRDefault="00C86C9A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</w:tr>
      <w:tr w:rsidR="005E3B75" w:rsidRPr="00771059" w14:paraId="4EF55B1D" w14:textId="77777777" w:rsidTr="00245CA4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5481C" w14:textId="387D6774" w:rsidR="005E3B75" w:rsidRPr="00771059" w:rsidRDefault="005E3B75" w:rsidP="005E3B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C1C09" w14:textId="28522AA6" w:rsidR="005E3B75" w:rsidRPr="00771059" w:rsidRDefault="00F50EC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C5225" w14:textId="14FFC54C" w:rsidR="005E3B75" w:rsidRPr="00771059" w:rsidRDefault="00F50EC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2 (0.94-1.1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83D38" w14:textId="1A30440C" w:rsidR="005E3B75" w:rsidRPr="00771059" w:rsidRDefault="00F50EC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156C7" w14:textId="1C6FFD87" w:rsidR="005E3B75" w:rsidRPr="00771059" w:rsidRDefault="00F50ECD" w:rsidP="005E3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AC412" w14:textId="269E3471" w:rsidR="005E3B75" w:rsidRPr="00771059" w:rsidRDefault="00F50ECD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0ADB9" w14:textId="0BF09CE4" w:rsidR="005E3B75" w:rsidRPr="00771059" w:rsidRDefault="00F50ECD" w:rsidP="005E3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1059"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</w:tr>
    </w:tbl>
    <w:p w14:paraId="6BFEE1AB" w14:textId="7EB31519" w:rsidR="00B61B15" w:rsidRPr="001D680A" w:rsidRDefault="00760329" w:rsidP="00A469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1059">
        <w:rPr>
          <w:rStyle w:val="fontstyle01"/>
          <w:rFonts w:ascii="Times New Roman" w:hAnsi="Times New Roman" w:cs="Times New Roman"/>
          <w:sz w:val="24"/>
          <w:szCs w:val="24"/>
        </w:rPr>
        <w:t>RR, r</w:t>
      </w:r>
      <w:r w:rsidRPr="00771059">
        <w:rPr>
          <w:rStyle w:val="fontstyle01"/>
          <w:rFonts w:ascii="Times New Roman" w:hAnsi="Times New Roman" w:cs="Times New Roman" w:hint="eastAsia"/>
          <w:sz w:val="24"/>
          <w:szCs w:val="24"/>
        </w:rPr>
        <w:t>e</w:t>
      </w:r>
      <w:r w:rsidRPr="00771059">
        <w:rPr>
          <w:rStyle w:val="fontstyle01"/>
          <w:rFonts w:ascii="Times New Roman" w:hAnsi="Times New Roman" w:cs="Times New Roman"/>
          <w:sz w:val="24"/>
          <w:szCs w:val="24"/>
        </w:rPr>
        <w:t>lative risk; CI, confidence interval</w:t>
      </w:r>
      <w:r w:rsidR="003C6816" w:rsidRPr="00771059">
        <w:rPr>
          <w:rStyle w:val="fontstyle01"/>
          <w:rFonts w:ascii="Times New Roman" w:hAnsi="Times New Roman" w:cs="Times New Roman"/>
          <w:sz w:val="24"/>
          <w:szCs w:val="24"/>
        </w:rPr>
        <w:t>; PSA, prostate</w:t>
      </w:r>
      <w:r w:rsidR="002600BC" w:rsidRPr="00771059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3C6816" w:rsidRPr="00771059">
        <w:rPr>
          <w:rStyle w:val="fontstyle01"/>
          <w:rFonts w:ascii="Times New Roman" w:hAnsi="Times New Roman" w:cs="Times New Roman"/>
          <w:sz w:val="24"/>
          <w:szCs w:val="24"/>
        </w:rPr>
        <w:t>specific antigen</w:t>
      </w:r>
    </w:p>
    <w:sectPr w:rsidR="00B61B15" w:rsidRPr="001D680A" w:rsidSect="00E86A8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4D0F7" w14:textId="77777777" w:rsidR="0007194C" w:rsidRDefault="0007194C" w:rsidP="00FD3000">
      <w:r>
        <w:separator/>
      </w:r>
    </w:p>
  </w:endnote>
  <w:endnote w:type="continuationSeparator" w:id="0">
    <w:p w14:paraId="17E3ED48" w14:textId="77777777" w:rsidR="0007194C" w:rsidRDefault="0007194C" w:rsidP="00FD3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B3C12" w14:textId="77777777" w:rsidR="0007194C" w:rsidRDefault="0007194C" w:rsidP="00FD3000">
      <w:r>
        <w:separator/>
      </w:r>
    </w:p>
  </w:footnote>
  <w:footnote w:type="continuationSeparator" w:id="0">
    <w:p w14:paraId="710EEF5C" w14:textId="77777777" w:rsidR="0007194C" w:rsidRDefault="0007194C" w:rsidP="00FD3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B2"/>
    <w:rsid w:val="0000164B"/>
    <w:rsid w:val="00006031"/>
    <w:rsid w:val="00015B48"/>
    <w:rsid w:val="00016F62"/>
    <w:rsid w:val="00027B9E"/>
    <w:rsid w:val="0003482D"/>
    <w:rsid w:val="0004361B"/>
    <w:rsid w:val="00045A10"/>
    <w:rsid w:val="00054ED8"/>
    <w:rsid w:val="0006153D"/>
    <w:rsid w:val="00066CA4"/>
    <w:rsid w:val="0007194C"/>
    <w:rsid w:val="00081774"/>
    <w:rsid w:val="000953BF"/>
    <w:rsid w:val="000A01EB"/>
    <w:rsid w:val="000A21A5"/>
    <w:rsid w:val="000A4D41"/>
    <w:rsid w:val="000A691F"/>
    <w:rsid w:val="000B2468"/>
    <w:rsid w:val="000C2E26"/>
    <w:rsid w:val="000C48F0"/>
    <w:rsid w:val="000C4CB0"/>
    <w:rsid w:val="000C6C40"/>
    <w:rsid w:val="000E10CF"/>
    <w:rsid w:val="000E2495"/>
    <w:rsid w:val="000E2F75"/>
    <w:rsid w:val="000F06AF"/>
    <w:rsid w:val="000F4581"/>
    <w:rsid w:val="001162AF"/>
    <w:rsid w:val="001173CA"/>
    <w:rsid w:val="00121B11"/>
    <w:rsid w:val="00123267"/>
    <w:rsid w:val="00127EC4"/>
    <w:rsid w:val="001306BE"/>
    <w:rsid w:val="001520DA"/>
    <w:rsid w:val="00164667"/>
    <w:rsid w:val="001709B9"/>
    <w:rsid w:val="001930B2"/>
    <w:rsid w:val="001A5013"/>
    <w:rsid w:val="001B14AD"/>
    <w:rsid w:val="001B6355"/>
    <w:rsid w:val="001D680A"/>
    <w:rsid w:val="001D7187"/>
    <w:rsid w:val="001F080F"/>
    <w:rsid w:val="00205F53"/>
    <w:rsid w:val="00211D90"/>
    <w:rsid w:val="0021534C"/>
    <w:rsid w:val="00224CE9"/>
    <w:rsid w:val="00234035"/>
    <w:rsid w:val="00245CA4"/>
    <w:rsid w:val="0025033C"/>
    <w:rsid w:val="00253A05"/>
    <w:rsid w:val="002600BC"/>
    <w:rsid w:val="00263184"/>
    <w:rsid w:val="00265696"/>
    <w:rsid w:val="00287EC6"/>
    <w:rsid w:val="00293FC3"/>
    <w:rsid w:val="00295E72"/>
    <w:rsid w:val="002976BC"/>
    <w:rsid w:val="002A1297"/>
    <w:rsid w:val="002B5DD1"/>
    <w:rsid w:val="002B7A9D"/>
    <w:rsid w:val="002C173E"/>
    <w:rsid w:val="002C26BF"/>
    <w:rsid w:val="002D11F5"/>
    <w:rsid w:val="002D70E8"/>
    <w:rsid w:val="002F086B"/>
    <w:rsid w:val="002F45CC"/>
    <w:rsid w:val="002F63BD"/>
    <w:rsid w:val="003033A2"/>
    <w:rsid w:val="0030466E"/>
    <w:rsid w:val="00306672"/>
    <w:rsid w:val="00317BF1"/>
    <w:rsid w:val="003203D0"/>
    <w:rsid w:val="00321E0D"/>
    <w:rsid w:val="0034202B"/>
    <w:rsid w:val="00352B64"/>
    <w:rsid w:val="003644D8"/>
    <w:rsid w:val="00374E90"/>
    <w:rsid w:val="00393005"/>
    <w:rsid w:val="003963B2"/>
    <w:rsid w:val="0039749C"/>
    <w:rsid w:val="003A53AF"/>
    <w:rsid w:val="003C6816"/>
    <w:rsid w:val="003C7B75"/>
    <w:rsid w:val="003D372B"/>
    <w:rsid w:val="003F1548"/>
    <w:rsid w:val="003F559F"/>
    <w:rsid w:val="004113F6"/>
    <w:rsid w:val="00414B2E"/>
    <w:rsid w:val="0042597B"/>
    <w:rsid w:val="00431C3F"/>
    <w:rsid w:val="004424F1"/>
    <w:rsid w:val="004563CD"/>
    <w:rsid w:val="004616B5"/>
    <w:rsid w:val="00465A66"/>
    <w:rsid w:val="0047216E"/>
    <w:rsid w:val="004745F5"/>
    <w:rsid w:val="004771C7"/>
    <w:rsid w:val="004842FB"/>
    <w:rsid w:val="004A09C7"/>
    <w:rsid w:val="004A3A04"/>
    <w:rsid w:val="004B662B"/>
    <w:rsid w:val="004C5645"/>
    <w:rsid w:val="004C5C6F"/>
    <w:rsid w:val="004D2833"/>
    <w:rsid w:val="004E5FC1"/>
    <w:rsid w:val="004F4CDC"/>
    <w:rsid w:val="00501E5F"/>
    <w:rsid w:val="00510017"/>
    <w:rsid w:val="0051384A"/>
    <w:rsid w:val="00540EA6"/>
    <w:rsid w:val="00553E16"/>
    <w:rsid w:val="0055421B"/>
    <w:rsid w:val="005566C1"/>
    <w:rsid w:val="005605E0"/>
    <w:rsid w:val="00575D30"/>
    <w:rsid w:val="005A46C9"/>
    <w:rsid w:val="005A5328"/>
    <w:rsid w:val="005B5EA4"/>
    <w:rsid w:val="005D206B"/>
    <w:rsid w:val="005E1CF1"/>
    <w:rsid w:val="005E1F34"/>
    <w:rsid w:val="005E3B75"/>
    <w:rsid w:val="005F7B7F"/>
    <w:rsid w:val="006172F3"/>
    <w:rsid w:val="00623D51"/>
    <w:rsid w:val="00633716"/>
    <w:rsid w:val="00636CCB"/>
    <w:rsid w:val="00637036"/>
    <w:rsid w:val="00640431"/>
    <w:rsid w:val="00645970"/>
    <w:rsid w:val="00666438"/>
    <w:rsid w:val="006702CE"/>
    <w:rsid w:val="0069233A"/>
    <w:rsid w:val="006A3FF4"/>
    <w:rsid w:val="006B4450"/>
    <w:rsid w:val="006C4629"/>
    <w:rsid w:val="006D1F80"/>
    <w:rsid w:val="006E7279"/>
    <w:rsid w:val="006F1656"/>
    <w:rsid w:val="00703A58"/>
    <w:rsid w:val="00715535"/>
    <w:rsid w:val="00716BBA"/>
    <w:rsid w:val="0072697F"/>
    <w:rsid w:val="0073367C"/>
    <w:rsid w:val="00760329"/>
    <w:rsid w:val="00765B6A"/>
    <w:rsid w:val="00770573"/>
    <w:rsid w:val="00770F4D"/>
    <w:rsid w:val="00771059"/>
    <w:rsid w:val="00774884"/>
    <w:rsid w:val="007765BC"/>
    <w:rsid w:val="007818A5"/>
    <w:rsid w:val="0079187C"/>
    <w:rsid w:val="007A056C"/>
    <w:rsid w:val="007B0A39"/>
    <w:rsid w:val="007B65AC"/>
    <w:rsid w:val="007C33C3"/>
    <w:rsid w:val="007C3B5E"/>
    <w:rsid w:val="007C5F59"/>
    <w:rsid w:val="007D5CD7"/>
    <w:rsid w:val="007D7449"/>
    <w:rsid w:val="007E2036"/>
    <w:rsid w:val="007F45CB"/>
    <w:rsid w:val="008316E7"/>
    <w:rsid w:val="00834323"/>
    <w:rsid w:val="00840E64"/>
    <w:rsid w:val="008455A7"/>
    <w:rsid w:val="00867F0B"/>
    <w:rsid w:val="00875F54"/>
    <w:rsid w:val="008767F2"/>
    <w:rsid w:val="00883B66"/>
    <w:rsid w:val="00891414"/>
    <w:rsid w:val="008A0641"/>
    <w:rsid w:val="008A403B"/>
    <w:rsid w:val="008A7FD4"/>
    <w:rsid w:val="008B5D79"/>
    <w:rsid w:val="008D2BC7"/>
    <w:rsid w:val="008E1251"/>
    <w:rsid w:val="00906794"/>
    <w:rsid w:val="00922D1A"/>
    <w:rsid w:val="0094029C"/>
    <w:rsid w:val="00941D30"/>
    <w:rsid w:val="00943A79"/>
    <w:rsid w:val="00943AF7"/>
    <w:rsid w:val="00953CF0"/>
    <w:rsid w:val="00963E53"/>
    <w:rsid w:val="00966FDE"/>
    <w:rsid w:val="00967941"/>
    <w:rsid w:val="00972CB4"/>
    <w:rsid w:val="009730F0"/>
    <w:rsid w:val="009853ED"/>
    <w:rsid w:val="00990D1C"/>
    <w:rsid w:val="009A2AAE"/>
    <w:rsid w:val="009C54A6"/>
    <w:rsid w:val="009C7C66"/>
    <w:rsid w:val="009D0F19"/>
    <w:rsid w:val="009E7641"/>
    <w:rsid w:val="009F6751"/>
    <w:rsid w:val="00A05A40"/>
    <w:rsid w:val="00A14364"/>
    <w:rsid w:val="00A24B9A"/>
    <w:rsid w:val="00A469F9"/>
    <w:rsid w:val="00A52524"/>
    <w:rsid w:val="00A76D30"/>
    <w:rsid w:val="00A87550"/>
    <w:rsid w:val="00A93924"/>
    <w:rsid w:val="00AA47F4"/>
    <w:rsid w:val="00AB6E9C"/>
    <w:rsid w:val="00AC2493"/>
    <w:rsid w:val="00AC5C19"/>
    <w:rsid w:val="00AC5F7D"/>
    <w:rsid w:val="00AD2506"/>
    <w:rsid w:val="00AD2741"/>
    <w:rsid w:val="00AE2FDA"/>
    <w:rsid w:val="00AE51F4"/>
    <w:rsid w:val="00B002D4"/>
    <w:rsid w:val="00B043DB"/>
    <w:rsid w:val="00B12DCF"/>
    <w:rsid w:val="00B166DE"/>
    <w:rsid w:val="00B30800"/>
    <w:rsid w:val="00B61B15"/>
    <w:rsid w:val="00B61B47"/>
    <w:rsid w:val="00B7154C"/>
    <w:rsid w:val="00B74846"/>
    <w:rsid w:val="00B75A30"/>
    <w:rsid w:val="00B769AF"/>
    <w:rsid w:val="00B8089B"/>
    <w:rsid w:val="00B87CCF"/>
    <w:rsid w:val="00B91981"/>
    <w:rsid w:val="00B96856"/>
    <w:rsid w:val="00BB0AED"/>
    <w:rsid w:val="00BB5893"/>
    <w:rsid w:val="00BB6A8F"/>
    <w:rsid w:val="00BD2469"/>
    <w:rsid w:val="00BE0802"/>
    <w:rsid w:val="00BE2FAE"/>
    <w:rsid w:val="00C015F9"/>
    <w:rsid w:val="00C128FD"/>
    <w:rsid w:val="00C20FF6"/>
    <w:rsid w:val="00C24837"/>
    <w:rsid w:val="00C2661F"/>
    <w:rsid w:val="00C30979"/>
    <w:rsid w:val="00C63139"/>
    <w:rsid w:val="00C64022"/>
    <w:rsid w:val="00C86C9A"/>
    <w:rsid w:val="00C90666"/>
    <w:rsid w:val="00C94FB4"/>
    <w:rsid w:val="00CA20DD"/>
    <w:rsid w:val="00CA5A3C"/>
    <w:rsid w:val="00CB376D"/>
    <w:rsid w:val="00CB5BF6"/>
    <w:rsid w:val="00CD1487"/>
    <w:rsid w:val="00CD286C"/>
    <w:rsid w:val="00CD7CB9"/>
    <w:rsid w:val="00D003EB"/>
    <w:rsid w:val="00D00731"/>
    <w:rsid w:val="00D101F2"/>
    <w:rsid w:val="00D31796"/>
    <w:rsid w:val="00D538FF"/>
    <w:rsid w:val="00D55E1C"/>
    <w:rsid w:val="00D5687D"/>
    <w:rsid w:val="00D671F8"/>
    <w:rsid w:val="00D760E4"/>
    <w:rsid w:val="00D94598"/>
    <w:rsid w:val="00DB204A"/>
    <w:rsid w:val="00DB7E67"/>
    <w:rsid w:val="00DD69F8"/>
    <w:rsid w:val="00DD7E61"/>
    <w:rsid w:val="00DE0241"/>
    <w:rsid w:val="00DF38C4"/>
    <w:rsid w:val="00E01E17"/>
    <w:rsid w:val="00E01F7A"/>
    <w:rsid w:val="00E07295"/>
    <w:rsid w:val="00E07E6C"/>
    <w:rsid w:val="00E13ACA"/>
    <w:rsid w:val="00E2344B"/>
    <w:rsid w:val="00E314DF"/>
    <w:rsid w:val="00E43733"/>
    <w:rsid w:val="00E5478B"/>
    <w:rsid w:val="00E56A51"/>
    <w:rsid w:val="00E57C71"/>
    <w:rsid w:val="00E7556E"/>
    <w:rsid w:val="00E86A8F"/>
    <w:rsid w:val="00E87F9C"/>
    <w:rsid w:val="00E93125"/>
    <w:rsid w:val="00E93F8E"/>
    <w:rsid w:val="00EA312B"/>
    <w:rsid w:val="00EA6DE0"/>
    <w:rsid w:val="00EB0F12"/>
    <w:rsid w:val="00EB2861"/>
    <w:rsid w:val="00EB3B98"/>
    <w:rsid w:val="00EB6490"/>
    <w:rsid w:val="00EC16AC"/>
    <w:rsid w:val="00EC3D89"/>
    <w:rsid w:val="00EC4084"/>
    <w:rsid w:val="00EC64EC"/>
    <w:rsid w:val="00ED2945"/>
    <w:rsid w:val="00ED4A3D"/>
    <w:rsid w:val="00EF1F89"/>
    <w:rsid w:val="00F04760"/>
    <w:rsid w:val="00F06264"/>
    <w:rsid w:val="00F0723C"/>
    <w:rsid w:val="00F10BAE"/>
    <w:rsid w:val="00F145C9"/>
    <w:rsid w:val="00F16D31"/>
    <w:rsid w:val="00F25385"/>
    <w:rsid w:val="00F31707"/>
    <w:rsid w:val="00F4643E"/>
    <w:rsid w:val="00F50518"/>
    <w:rsid w:val="00F50ECD"/>
    <w:rsid w:val="00F5723B"/>
    <w:rsid w:val="00F70E87"/>
    <w:rsid w:val="00F7641F"/>
    <w:rsid w:val="00F84F0C"/>
    <w:rsid w:val="00FA4FA2"/>
    <w:rsid w:val="00FD3000"/>
    <w:rsid w:val="00FE0499"/>
    <w:rsid w:val="00FE29F9"/>
    <w:rsid w:val="00FF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8B9B6"/>
  <w15:chartTrackingRefBased/>
  <w15:docId w15:val="{FC48D3D9-41CA-470F-AC60-E80AE69A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3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3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30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3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3000"/>
    <w:rPr>
      <w:sz w:val="18"/>
      <w:szCs w:val="18"/>
    </w:rPr>
  </w:style>
  <w:style w:type="character" w:customStyle="1" w:styleId="fontstyle01">
    <w:name w:val="fontstyle01"/>
    <w:basedOn w:val="a0"/>
    <w:rsid w:val="00E01E17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4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W</dc:creator>
  <cp:keywords/>
  <dc:description/>
  <cp:lastModifiedBy>Yang XW</cp:lastModifiedBy>
  <cp:revision>283</cp:revision>
  <cp:lastPrinted>2022-07-12T08:19:00Z</cp:lastPrinted>
  <dcterms:created xsi:type="dcterms:W3CDTF">2022-05-24T04:01:00Z</dcterms:created>
  <dcterms:modified xsi:type="dcterms:W3CDTF">2023-05-22T12:26:00Z</dcterms:modified>
</cp:coreProperties>
</file>